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E1802F" w14:textId="77777777" w:rsidR="00DB57F6" w:rsidRDefault="00DB57F6" w:rsidP="00DB57F6">
      <w:pPr>
        <w:rPr>
          <w:rFonts w:ascii="Times New Roman" w:hAnsi="Times New Roman" w:cs="Times New Roman"/>
          <w:sz w:val="22"/>
          <w:szCs w:val="24"/>
        </w:rPr>
      </w:pPr>
    </w:p>
    <w:p w14:paraId="27FF66CA" w14:textId="77777777" w:rsidR="00DB57F6" w:rsidRPr="001E0722" w:rsidRDefault="00DB57F6" w:rsidP="00DB57F6">
      <w:pPr>
        <w:rPr>
          <w:rFonts w:ascii="Times New Roman" w:hAnsi="Times New Roman" w:cs="Times New Roman"/>
          <w:szCs w:val="21"/>
        </w:rPr>
      </w:pPr>
      <w:r w:rsidRPr="001E0722">
        <w:rPr>
          <w:rFonts w:ascii="Times New Roman" w:hAnsi="Times New Roman" w:cs="Times New Roman"/>
          <w:szCs w:val="21"/>
        </w:rPr>
        <w:t>Supplementary T</w:t>
      </w:r>
      <w:r w:rsidR="00261230">
        <w:rPr>
          <w:rFonts w:ascii="Times New Roman" w:hAnsi="Times New Roman" w:cs="Times New Roman"/>
          <w:szCs w:val="21"/>
        </w:rPr>
        <w:t>able 1</w:t>
      </w:r>
      <w:r w:rsidRPr="001E0722">
        <w:rPr>
          <w:rFonts w:ascii="Times New Roman" w:hAnsi="Times New Roman" w:cs="Times New Roman"/>
          <w:szCs w:val="21"/>
        </w:rPr>
        <w:t xml:space="preserve">. </w:t>
      </w:r>
      <w:bookmarkStart w:id="0" w:name="_Hlk5612846"/>
      <w:r w:rsidRPr="001E0722">
        <w:rPr>
          <w:rFonts w:ascii="Times New Roman" w:hAnsi="Times New Roman" w:cs="Times New Roman"/>
          <w:szCs w:val="21"/>
        </w:rPr>
        <w:t>The Musculoskeletal Society 201</w:t>
      </w:r>
      <w:r w:rsidRPr="001E0722">
        <w:rPr>
          <w:rFonts w:ascii="Times New Roman" w:hAnsi="Times New Roman" w:cs="Times New Roman" w:hint="eastAsia"/>
          <w:szCs w:val="21"/>
        </w:rPr>
        <w:t>3</w:t>
      </w:r>
      <w:r w:rsidRPr="001E0722">
        <w:rPr>
          <w:rFonts w:ascii="Times New Roman" w:hAnsi="Times New Roman" w:cs="Times New Roman"/>
          <w:szCs w:val="21"/>
        </w:rPr>
        <w:t xml:space="preserve"> definition of PJI</w:t>
      </w:r>
      <w:bookmarkEnd w:id="0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7450"/>
      </w:tblGrid>
      <w:tr w:rsidR="00DB57F6" w:rsidRPr="001E0722" w14:paraId="6C51E1DD" w14:textId="77777777" w:rsidTr="00204DDA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171373" w14:textId="77777777" w:rsidR="00DB57F6" w:rsidRPr="001E0722" w:rsidRDefault="00DB57F6" w:rsidP="00204DDA">
            <w:pPr>
              <w:rPr>
                <w:rFonts w:ascii="Times New Roman" w:hAnsi="Times New Roman" w:cs="Times New Roman"/>
                <w:szCs w:val="21"/>
              </w:rPr>
            </w:pPr>
            <w:bookmarkStart w:id="1" w:name="_Hlk5613199"/>
            <w:r w:rsidRPr="001E0722">
              <w:rPr>
                <w:rFonts w:ascii="Times New Roman" w:hAnsi="Times New Roman" w:cs="Times New Roman"/>
                <w:szCs w:val="21"/>
              </w:rPr>
              <w:t>MSIS definition of PJI*</w:t>
            </w:r>
          </w:p>
        </w:tc>
      </w:tr>
      <w:tr w:rsidR="00DB57F6" w:rsidRPr="001E0722" w14:paraId="05F3A22C" w14:textId="77777777" w:rsidTr="00204DDA">
        <w:tc>
          <w:tcPr>
            <w:tcW w:w="846" w:type="dxa"/>
            <w:tcBorders>
              <w:top w:val="single" w:sz="4" w:space="0" w:color="auto"/>
            </w:tcBorders>
          </w:tcPr>
          <w:p w14:paraId="1C52D93E" w14:textId="77777777" w:rsidR="00DB57F6" w:rsidRPr="001E0722" w:rsidRDefault="00DB57F6" w:rsidP="00204DDA">
            <w:pPr>
              <w:rPr>
                <w:rFonts w:ascii="Times New Roman" w:hAnsi="Times New Roman" w:cs="Times New Roman"/>
                <w:szCs w:val="21"/>
              </w:rPr>
            </w:pPr>
            <w:r w:rsidRPr="001E0722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450" w:type="dxa"/>
            <w:tcBorders>
              <w:top w:val="single" w:sz="4" w:space="0" w:color="auto"/>
            </w:tcBorders>
          </w:tcPr>
          <w:p w14:paraId="3164E00A" w14:textId="77777777" w:rsidR="00DB57F6" w:rsidRPr="001E0722" w:rsidRDefault="00DB57F6" w:rsidP="00204DD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E0722">
              <w:rPr>
                <w:rFonts w:ascii="Times New Roman" w:hAnsi="Times New Roman" w:cs="Times New Roman"/>
                <w:szCs w:val="21"/>
              </w:rPr>
              <w:t>There is a sinus tract communicating with the prosthesis; or</w:t>
            </w:r>
          </w:p>
        </w:tc>
      </w:tr>
      <w:tr w:rsidR="00DB57F6" w:rsidRPr="001E0722" w14:paraId="65DBF40D" w14:textId="77777777" w:rsidTr="00204DDA">
        <w:tc>
          <w:tcPr>
            <w:tcW w:w="846" w:type="dxa"/>
          </w:tcPr>
          <w:p w14:paraId="6EA130D9" w14:textId="77777777" w:rsidR="00DB57F6" w:rsidRPr="001E0722" w:rsidRDefault="00DB57F6" w:rsidP="00204DDA">
            <w:pPr>
              <w:rPr>
                <w:rFonts w:ascii="Times New Roman" w:hAnsi="Times New Roman" w:cs="Times New Roman"/>
                <w:szCs w:val="21"/>
              </w:rPr>
            </w:pPr>
            <w:r w:rsidRPr="001E0722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450" w:type="dxa"/>
          </w:tcPr>
          <w:p w14:paraId="38DBDDE2" w14:textId="77777777" w:rsidR="00DB57F6" w:rsidRPr="001E0722" w:rsidRDefault="00DB57F6" w:rsidP="00204DD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E0722">
              <w:rPr>
                <w:rFonts w:ascii="Times New Roman" w:hAnsi="Times New Roman" w:cs="Times New Roman"/>
                <w:szCs w:val="21"/>
              </w:rPr>
              <w:t>Two positive periprosthetic cultures with phenotypically identical organisms; or</w:t>
            </w:r>
          </w:p>
        </w:tc>
      </w:tr>
      <w:tr w:rsidR="00DB57F6" w:rsidRPr="001E0722" w14:paraId="42942EA3" w14:textId="77777777" w:rsidTr="00204DDA">
        <w:tc>
          <w:tcPr>
            <w:tcW w:w="846" w:type="dxa"/>
          </w:tcPr>
          <w:p w14:paraId="422E8578" w14:textId="77777777" w:rsidR="00DB57F6" w:rsidRPr="001E0722" w:rsidRDefault="00DB57F6" w:rsidP="00204DDA">
            <w:pPr>
              <w:rPr>
                <w:rFonts w:ascii="Times New Roman" w:hAnsi="Times New Roman" w:cs="Times New Roman"/>
                <w:szCs w:val="21"/>
              </w:rPr>
            </w:pPr>
            <w:r w:rsidRPr="001E0722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450" w:type="dxa"/>
          </w:tcPr>
          <w:p w14:paraId="0DC311E8" w14:textId="77777777" w:rsidR="00DB57F6" w:rsidRPr="001E0722" w:rsidRDefault="00DB57F6" w:rsidP="00204DDA">
            <w:pPr>
              <w:rPr>
                <w:rFonts w:ascii="Times New Roman" w:hAnsi="Times New Roman" w:cs="Times New Roman"/>
                <w:szCs w:val="21"/>
              </w:rPr>
            </w:pPr>
            <w:r w:rsidRPr="001E0722">
              <w:rPr>
                <w:rFonts w:ascii="Times New Roman" w:hAnsi="Times New Roman" w:cs="Times New Roman"/>
                <w:szCs w:val="21"/>
              </w:rPr>
              <w:t>When 3 of the following 5 criteria exist:</w:t>
            </w:r>
          </w:p>
          <w:p w14:paraId="0F92A56F" w14:textId="77777777" w:rsidR="00DB57F6" w:rsidRPr="001E0722" w:rsidRDefault="00DB57F6" w:rsidP="00204DDA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E0722">
              <w:rPr>
                <w:rFonts w:ascii="Times New Roman" w:hAnsi="Times New Roman" w:cs="Times New Roman"/>
                <w:szCs w:val="21"/>
              </w:rPr>
              <w:t>a. Elevated serum C-reactive protein (CRP) AND erythrocyte sedimentation rate (ESR)</w:t>
            </w:r>
          </w:p>
          <w:p w14:paraId="07E156FD" w14:textId="77777777" w:rsidR="00DB57F6" w:rsidRPr="001E0722" w:rsidRDefault="00DB57F6" w:rsidP="00204DDA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E0722">
              <w:rPr>
                <w:rFonts w:ascii="Times New Roman" w:hAnsi="Times New Roman" w:cs="Times New Roman"/>
                <w:szCs w:val="21"/>
              </w:rPr>
              <w:t>b. Elevated synovial fluid white blood cell (WBC) count OR ++change on leukocyte esterase test strip</w:t>
            </w:r>
          </w:p>
          <w:p w14:paraId="6AD2DC35" w14:textId="77777777" w:rsidR="00DB57F6" w:rsidRPr="001E0722" w:rsidRDefault="00DB57F6" w:rsidP="00204DDA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E0722">
              <w:rPr>
                <w:rFonts w:ascii="Times New Roman" w:hAnsi="Times New Roman" w:cs="Times New Roman"/>
                <w:szCs w:val="21"/>
              </w:rPr>
              <w:t>c. Elevated synovial fluid polymorphonuclear neutrophil percentage (PMN%)</w:t>
            </w:r>
          </w:p>
          <w:p w14:paraId="3656D537" w14:textId="77777777" w:rsidR="00DB57F6" w:rsidRPr="001E0722" w:rsidRDefault="00DB57F6" w:rsidP="00204DD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E0722">
              <w:rPr>
                <w:rFonts w:ascii="Times New Roman" w:hAnsi="Times New Roman" w:cs="Times New Roman"/>
                <w:szCs w:val="21"/>
              </w:rPr>
              <w:t>d. Positive histological analysis of periprosthetic tissue</w:t>
            </w:r>
          </w:p>
          <w:p w14:paraId="3C3E717A" w14:textId="77777777" w:rsidR="00DB57F6" w:rsidRPr="001E0722" w:rsidRDefault="00DB57F6" w:rsidP="00204DD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E0722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1E0722">
              <w:rPr>
                <w:rFonts w:ascii="Times New Roman" w:hAnsi="Times New Roman" w:cs="Times New Roman"/>
                <w:szCs w:val="21"/>
              </w:rPr>
              <w:t>. A single positive culture</w:t>
            </w:r>
          </w:p>
        </w:tc>
      </w:tr>
    </w:tbl>
    <w:bookmarkEnd w:id="1"/>
    <w:p w14:paraId="49CDEA79" w14:textId="77777777" w:rsidR="00DB57F6" w:rsidRPr="001E0722" w:rsidRDefault="00DB57F6" w:rsidP="00DB57F6">
      <w:pPr>
        <w:rPr>
          <w:rFonts w:ascii="Times New Roman" w:hAnsi="Times New Roman" w:cs="Times New Roman"/>
          <w:szCs w:val="21"/>
        </w:rPr>
      </w:pPr>
      <w:r w:rsidRPr="001E0722">
        <w:rPr>
          <w:rFonts w:ascii="Times New Roman" w:hAnsi="Times New Roman" w:cs="Times New Roman"/>
          <w:szCs w:val="21"/>
        </w:rPr>
        <w:t>*One of the three criteria (1, 2, or 3) must be met for diagnosis of periprosthetic joint infection.</w:t>
      </w:r>
    </w:p>
    <w:p w14:paraId="7BA8F3D4" w14:textId="77777777" w:rsidR="00DB57F6" w:rsidRPr="0033260E" w:rsidRDefault="00DB57F6" w:rsidP="00DB57F6">
      <w:pPr>
        <w:rPr>
          <w:rFonts w:ascii="Times New Roman" w:hAnsi="Times New Roman" w:cs="Times New Roman"/>
          <w:sz w:val="22"/>
          <w:szCs w:val="24"/>
        </w:rPr>
      </w:pPr>
    </w:p>
    <w:p w14:paraId="1B9EFDFC" w14:textId="77777777" w:rsidR="00DB57F6" w:rsidRDefault="00DB57F6" w:rsidP="00DB57F6">
      <w:pPr>
        <w:jc w:val="left"/>
        <w:rPr>
          <w:rFonts w:ascii="Times New Roman" w:hAnsi="Times New Roman" w:cs="Times New Roman"/>
          <w:szCs w:val="21"/>
        </w:rPr>
        <w:sectPr w:rsidR="00DB57F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D826AAA" w14:textId="43F0A25F" w:rsidR="00DB57F6" w:rsidRPr="008E41AC" w:rsidRDefault="00DB57F6" w:rsidP="00DB57F6">
      <w:pPr>
        <w:jc w:val="left"/>
        <w:rPr>
          <w:rFonts w:ascii="Times New Roman" w:hAnsi="Times New Roman" w:cs="Times New Roman"/>
          <w:szCs w:val="21"/>
        </w:rPr>
      </w:pPr>
      <w:bookmarkStart w:id="2" w:name="OLE_LINK15"/>
      <w:bookmarkStart w:id="3" w:name="OLE_LINK16"/>
      <w:bookmarkStart w:id="4" w:name="_GoBack"/>
      <w:r w:rsidRPr="008E41AC">
        <w:rPr>
          <w:rFonts w:ascii="Times New Roman" w:hAnsi="Times New Roman" w:cs="Times New Roman"/>
          <w:szCs w:val="21"/>
        </w:rPr>
        <w:lastRenderedPageBreak/>
        <w:t>Supplementary Table 2</w:t>
      </w:r>
      <w:bookmarkEnd w:id="2"/>
      <w:bookmarkEnd w:id="3"/>
      <w:bookmarkEnd w:id="4"/>
      <w:r w:rsidRPr="008E41AC">
        <w:rPr>
          <w:rFonts w:ascii="Times New Roman" w:hAnsi="Times New Roman" w:cs="Times New Roman"/>
          <w:szCs w:val="21"/>
        </w:rPr>
        <w:t>. Analysis of inflammatory markers in patients with infected revision arthroplasty</w:t>
      </w:r>
    </w:p>
    <w:tbl>
      <w:tblPr>
        <w:tblW w:w="86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2834"/>
        <w:gridCol w:w="2410"/>
        <w:gridCol w:w="1276"/>
      </w:tblGrid>
      <w:tr w:rsidR="00DB57F6" w:rsidRPr="008E41AC" w14:paraId="26044883" w14:textId="77777777" w:rsidTr="00204DDA">
        <w:trPr>
          <w:cantSplit/>
        </w:trPr>
        <w:tc>
          <w:tcPr>
            <w:tcW w:w="2127" w:type="dxa"/>
            <w:vMerge w:val="restart"/>
            <w:tcBorders>
              <w:top w:val="single" w:sz="8" w:space="0" w:color="152935"/>
              <w:left w:val="nil"/>
              <w:right w:val="nil"/>
            </w:tcBorders>
            <w:shd w:val="clear" w:color="auto" w:fill="FFFFFF" w:themeFill="background1"/>
          </w:tcPr>
          <w:p w14:paraId="4F42C57D" w14:textId="77777777" w:rsidR="00DB57F6" w:rsidRPr="008E41AC" w:rsidRDefault="00DB57F6" w:rsidP="00204D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E41AC">
              <w:rPr>
                <w:rFonts w:ascii="Times New Roman" w:hAnsi="Times New Roman" w:cs="Times New Roman"/>
                <w:szCs w:val="21"/>
              </w:rPr>
              <w:t>Inflammatory marker</w:t>
            </w:r>
          </w:p>
        </w:tc>
        <w:tc>
          <w:tcPr>
            <w:tcW w:w="6520" w:type="dxa"/>
            <w:gridSpan w:val="3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4F9F1C0F" w14:textId="77777777" w:rsidR="00DB57F6" w:rsidRPr="008E41AC" w:rsidRDefault="00DB57F6" w:rsidP="007925A4">
            <w:pPr>
              <w:ind w:firstLineChars="1100" w:firstLine="2310"/>
              <w:rPr>
                <w:rFonts w:ascii="Times New Roman" w:hAnsi="Times New Roman" w:cs="Times New Roman"/>
                <w:szCs w:val="21"/>
              </w:rPr>
            </w:pPr>
            <w:r w:rsidRPr="008E41AC">
              <w:rPr>
                <w:rFonts w:ascii="Times New Roman" w:hAnsi="Times New Roman" w:cs="Times New Roman"/>
                <w:szCs w:val="21"/>
              </w:rPr>
              <w:t>Infection</w:t>
            </w:r>
          </w:p>
        </w:tc>
      </w:tr>
      <w:tr w:rsidR="00DB57F6" w:rsidRPr="008E41AC" w14:paraId="3DABBDDE" w14:textId="77777777" w:rsidTr="00204DDA">
        <w:trPr>
          <w:cantSplit/>
        </w:trPr>
        <w:tc>
          <w:tcPr>
            <w:tcW w:w="2127" w:type="dxa"/>
            <w:vMerge/>
            <w:tcBorders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0D5E93FF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4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00605F47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1AC">
              <w:rPr>
                <w:rFonts w:ascii="Times New Roman" w:hAnsi="Times New Roman" w:cs="Times New Roman"/>
                <w:szCs w:val="21"/>
              </w:rPr>
              <w:t>Hip (n=28)</w:t>
            </w:r>
          </w:p>
        </w:tc>
        <w:tc>
          <w:tcPr>
            <w:tcW w:w="2410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0C33DEC5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1AC">
              <w:rPr>
                <w:rFonts w:ascii="Times New Roman" w:hAnsi="Times New Roman" w:cs="Times New Roman"/>
                <w:szCs w:val="21"/>
              </w:rPr>
              <w:t>Knee (n=11)</w:t>
            </w:r>
          </w:p>
        </w:tc>
        <w:tc>
          <w:tcPr>
            <w:tcW w:w="1276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3CF5D2FB" w14:textId="7264B2F5" w:rsidR="00DB57F6" w:rsidRPr="008E41AC" w:rsidRDefault="00F34544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DB57F6" w:rsidRPr="008E41AC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DB57F6" w:rsidRPr="008E41AC" w14:paraId="249B3883" w14:textId="77777777" w:rsidTr="00204DDA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9FBE47" w14:textId="77777777" w:rsidR="00DB57F6" w:rsidRPr="008E41AC" w:rsidRDefault="00DB57F6" w:rsidP="00204DDA">
            <w:pPr>
              <w:rPr>
                <w:rFonts w:ascii="Times New Roman" w:hAnsi="Times New Roman" w:cs="Times New Roman"/>
                <w:szCs w:val="21"/>
              </w:rPr>
            </w:pPr>
            <w:r w:rsidRPr="008E41AC">
              <w:rPr>
                <w:rFonts w:ascii="Times New Roman" w:hAnsi="Times New Roman" w:cs="Times New Roman"/>
                <w:szCs w:val="21"/>
              </w:rPr>
              <w:t>ESR</w:t>
            </w:r>
            <w:r w:rsidRPr="008E41AC">
              <w:rPr>
                <w:rFonts w:ascii="Times New Roman" w:hAnsi="Times New Roman" w:cs="Times New Roman"/>
                <w:szCs w:val="21"/>
              </w:rPr>
              <w:t>（</w:t>
            </w:r>
            <w:r w:rsidRPr="008E41AC">
              <w:rPr>
                <w:rFonts w:ascii="Times New Roman" w:hAnsi="Times New Roman" w:cs="Times New Roman"/>
                <w:szCs w:val="21"/>
              </w:rPr>
              <w:t>mm/h</w:t>
            </w:r>
            <w:r w:rsidRPr="008E41A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347FE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D9679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24B9A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B57F6" w:rsidRPr="008E41AC" w14:paraId="5CFFEC26" w14:textId="77777777" w:rsidTr="00204DDA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D3C869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1AC">
              <w:rPr>
                <w:rFonts w:ascii="Times New Roman" w:hAnsi="Times New Roman" w:cs="Times New Roman"/>
                <w:szCs w:val="21"/>
              </w:rPr>
              <w:t>median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C67A4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1AC">
              <w:rPr>
                <w:rFonts w:ascii="Times New Roman" w:hAnsi="Times New Roman" w:cs="Times New Roman"/>
                <w:szCs w:val="21"/>
              </w:rPr>
              <w:t>36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0F664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1AC">
              <w:rPr>
                <w:rFonts w:ascii="Times New Roman" w:hAnsi="Times New Roman" w:cs="Times New Roman"/>
                <w:szCs w:val="21"/>
              </w:rPr>
              <w:t>3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91ED1" w14:textId="77777777" w:rsidR="00DB57F6" w:rsidRPr="007925A4" w:rsidRDefault="00DB57F6" w:rsidP="00204D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25A4">
              <w:rPr>
                <w:rFonts w:ascii="Times New Roman" w:hAnsi="Times New Roman" w:cs="Times New Roman"/>
                <w:color w:val="000000" w:themeColor="text1"/>
                <w:szCs w:val="21"/>
              </w:rPr>
              <w:t>0.463</w:t>
            </w:r>
            <w:r w:rsidRPr="007925A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</w:p>
        </w:tc>
      </w:tr>
      <w:tr w:rsidR="00DB57F6" w:rsidRPr="008E41AC" w14:paraId="6229246C" w14:textId="77777777" w:rsidTr="00204DDA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135ECB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1AC">
              <w:rPr>
                <w:rFonts w:ascii="Times New Roman" w:hAnsi="Times New Roman" w:cs="Times New Roman"/>
                <w:szCs w:val="21"/>
              </w:rPr>
              <w:t>P25, P7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88EA7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1AC">
              <w:rPr>
                <w:rFonts w:ascii="Times New Roman" w:hAnsi="Times New Roman" w:cs="Times New Roman"/>
                <w:szCs w:val="21"/>
              </w:rPr>
              <w:t>(16.13, 50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56EA5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1AC">
              <w:rPr>
                <w:rFonts w:ascii="Times New Roman" w:hAnsi="Times New Roman" w:cs="Times New Roman"/>
                <w:szCs w:val="21"/>
              </w:rPr>
              <w:t>(12.00, 47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2587B" w14:textId="77777777" w:rsidR="00DB57F6" w:rsidRPr="007925A4" w:rsidRDefault="00DB57F6" w:rsidP="00204D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B57F6" w:rsidRPr="008E41AC" w14:paraId="5C371725" w14:textId="77777777" w:rsidTr="00204DDA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6736D9" w14:textId="77777777" w:rsidR="00DB57F6" w:rsidRPr="008E41AC" w:rsidRDefault="00DB57F6" w:rsidP="00204DDA">
            <w:pPr>
              <w:rPr>
                <w:rFonts w:ascii="Times New Roman" w:hAnsi="Times New Roman" w:cs="Times New Roman"/>
                <w:szCs w:val="21"/>
              </w:rPr>
            </w:pPr>
            <w:r w:rsidRPr="008E41AC">
              <w:rPr>
                <w:rFonts w:ascii="Times New Roman" w:hAnsi="Times New Roman" w:cs="Times New Roman"/>
                <w:szCs w:val="21"/>
              </w:rPr>
              <w:t>Serum CRP (mg/L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00717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0CB22F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C6ABA" w14:textId="77777777" w:rsidR="00DB57F6" w:rsidRPr="007925A4" w:rsidRDefault="00DB57F6" w:rsidP="00204D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B57F6" w:rsidRPr="008E41AC" w14:paraId="75269291" w14:textId="77777777" w:rsidTr="00204DDA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7FBB69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1AC">
              <w:rPr>
                <w:rFonts w:ascii="Times New Roman" w:hAnsi="Times New Roman" w:cs="Times New Roman"/>
                <w:szCs w:val="21"/>
              </w:rPr>
              <w:t>median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5843B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1AC">
              <w:rPr>
                <w:rFonts w:ascii="Times New Roman" w:hAnsi="Times New Roman" w:cs="Times New Roman"/>
                <w:szCs w:val="21"/>
              </w:rPr>
              <w:t>18.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ECA82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1AC">
              <w:rPr>
                <w:rFonts w:ascii="Times New Roman" w:hAnsi="Times New Roman" w:cs="Times New Roman"/>
                <w:szCs w:val="21"/>
              </w:rPr>
              <w:t>19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BDFD4" w14:textId="77777777" w:rsidR="00DB57F6" w:rsidRPr="007925A4" w:rsidRDefault="00DB57F6" w:rsidP="00204D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25A4">
              <w:rPr>
                <w:rFonts w:ascii="Times New Roman" w:hAnsi="Times New Roman" w:cs="Times New Roman"/>
                <w:color w:val="000000" w:themeColor="text1"/>
                <w:szCs w:val="21"/>
              </w:rPr>
              <w:t>0.920</w:t>
            </w:r>
            <w:r w:rsidRPr="007925A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</w:p>
        </w:tc>
      </w:tr>
      <w:tr w:rsidR="00DB57F6" w:rsidRPr="008E41AC" w14:paraId="23F7AFFC" w14:textId="77777777" w:rsidTr="00204DDA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D1BA9C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1AC">
              <w:rPr>
                <w:rFonts w:ascii="Times New Roman" w:hAnsi="Times New Roman" w:cs="Times New Roman"/>
                <w:szCs w:val="21"/>
              </w:rPr>
              <w:t>P25, P7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0EF46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1AC">
              <w:rPr>
                <w:rFonts w:ascii="Times New Roman" w:hAnsi="Times New Roman" w:cs="Times New Roman"/>
                <w:szCs w:val="21"/>
              </w:rPr>
              <w:t>(13.20, 45.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85341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1AC">
              <w:rPr>
                <w:rFonts w:ascii="Times New Roman" w:hAnsi="Times New Roman" w:cs="Times New Roman"/>
                <w:szCs w:val="21"/>
              </w:rPr>
              <w:t>(12.00, 32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EC426" w14:textId="77777777" w:rsidR="00DB57F6" w:rsidRPr="007925A4" w:rsidRDefault="00DB57F6" w:rsidP="00204D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B57F6" w:rsidRPr="008E41AC" w14:paraId="261EED50" w14:textId="77777777" w:rsidTr="00204DDA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2729A4" w14:textId="77777777" w:rsidR="00DB57F6" w:rsidRPr="008E41AC" w:rsidRDefault="00DB57F6" w:rsidP="00204D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E41AC">
              <w:rPr>
                <w:rFonts w:ascii="Times New Roman" w:hAnsi="Times New Roman" w:cs="Times New Roman"/>
                <w:szCs w:val="21"/>
              </w:rPr>
              <w:t>PMN% (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56347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E6773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3534A" w14:textId="77777777" w:rsidR="00DB57F6" w:rsidRPr="007925A4" w:rsidRDefault="00DB57F6" w:rsidP="00204D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</w:pPr>
          </w:p>
        </w:tc>
      </w:tr>
      <w:tr w:rsidR="00DB57F6" w:rsidRPr="008E41AC" w14:paraId="3E77816B" w14:textId="77777777" w:rsidTr="00204DDA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82EF15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1AC">
              <w:rPr>
                <w:rFonts w:ascii="Times New Roman" w:hAnsi="Times New Roman" w:cs="Times New Roman"/>
                <w:szCs w:val="21"/>
              </w:rPr>
              <w:t>median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AAF84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1AC">
              <w:rPr>
                <w:rFonts w:ascii="Times New Roman" w:hAnsi="Times New Roman" w:cs="Times New Roman"/>
                <w:szCs w:val="21"/>
              </w:rPr>
              <w:t>78.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C2398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1AC">
              <w:rPr>
                <w:rFonts w:ascii="Times New Roman" w:hAnsi="Times New Roman" w:cs="Times New Roman"/>
                <w:szCs w:val="21"/>
              </w:rPr>
              <w:t>73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E6F0F" w14:textId="77777777" w:rsidR="00DB57F6" w:rsidRPr="007925A4" w:rsidRDefault="00DB57F6" w:rsidP="00204D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25A4">
              <w:rPr>
                <w:rFonts w:ascii="Times New Roman" w:hAnsi="Times New Roman" w:cs="Times New Roman"/>
                <w:color w:val="000000" w:themeColor="text1"/>
                <w:szCs w:val="21"/>
              </w:rPr>
              <w:t>0.729</w:t>
            </w:r>
            <w:r w:rsidRPr="007925A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</w:p>
        </w:tc>
      </w:tr>
      <w:tr w:rsidR="00DB57F6" w:rsidRPr="008E41AC" w14:paraId="0A634122" w14:textId="77777777" w:rsidTr="00204DDA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ACC017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1AC">
              <w:rPr>
                <w:rFonts w:ascii="Times New Roman" w:hAnsi="Times New Roman" w:cs="Times New Roman"/>
                <w:szCs w:val="21"/>
              </w:rPr>
              <w:t>P25, P7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1DA24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1AC">
              <w:rPr>
                <w:rFonts w:ascii="Times New Roman" w:hAnsi="Times New Roman" w:cs="Times New Roman"/>
                <w:szCs w:val="21"/>
              </w:rPr>
              <w:t>(71.42, 89.6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A823A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1AC">
              <w:rPr>
                <w:rFonts w:ascii="Times New Roman" w:hAnsi="Times New Roman" w:cs="Times New Roman"/>
                <w:szCs w:val="21"/>
              </w:rPr>
              <w:t>(71.70, 91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2BB2C" w14:textId="77777777" w:rsidR="00DB57F6" w:rsidRPr="007925A4" w:rsidRDefault="00DB57F6" w:rsidP="00204D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</w:pPr>
          </w:p>
        </w:tc>
      </w:tr>
      <w:tr w:rsidR="00DB57F6" w:rsidRPr="008E41AC" w14:paraId="37E91600" w14:textId="77777777" w:rsidTr="00204DDA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C66708" w14:textId="77777777" w:rsidR="00DB57F6" w:rsidRPr="008E41AC" w:rsidRDefault="00DB57F6" w:rsidP="00204DD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E41AC">
              <w:rPr>
                <w:rFonts w:ascii="Times New Roman" w:hAnsi="Times New Roman" w:cs="Times New Roman"/>
                <w:szCs w:val="21"/>
              </w:rPr>
              <w:t>Synovial CRP (mg/L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B61CC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371F3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762E0" w14:textId="77777777" w:rsidR="00DB57F6" w:rsidRPr="007925A4" w:rsidRDefault="00DB57F6" w:rsidP="00204D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B57F6" w:rsidRPr="008E41AC" w14:paraId="22678F56" w14:textId="77777777" w:rsidTr="00204DDA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FDC3C3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1AC">
              <w:rPr>
                <w:rFonts w:ascii="Times New Roman" w:hAnsi="Times New Roman" w:cs="Times New Roman"/>
                <w:szCs w:val="21"/>
              </w:rPr>
              <w:t>median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BC770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1AC">
              <w:rPr>
                <w:rFonts w:ascii="Times New Roman" w:hAnsi="Times New Roman" w:cs="Times New Roman"/>
                <w:szCs w:val="21"/>
              </w:rPr>
              <w:t>9.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EE4FC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1AC">
              <w:rPr>
                <w:rFonts w:ascii="Times New Roman" w:hAnsi="Times New Roman" w:cs="Times New Roman"/>
                <w:szCs w:val="21"/>
              </w:rPr>
              <w:t>9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37475" w14:textId="77777777" w:rsidR="00DB57F6" w:rsidRPr="007925A4" w:rsidRDefault="00DB57F6" w:rsidP="00204D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25A4">
              <w:rPr>
                <w:rFonts w:ascii="Times New Roman" w:hAnsi="Times New Roman" w:cs="Times New Roman"/>
                <w:color w:val="000000" w:themeColor="text1"/>
                <w:szCs w:val="21"/>
              </w:rPr>
              <w:t>0.836</w:t>
            </w:r>
            <w:r w:rsidRPr="007925A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</w:p>
        </w:tc>
      </w:tr>
      <w:tr w:rsidR="00DB57F6" w:rsidRPr="008E41AC" w14:paraId="43E49B02" w14:textId="77777777" w:rsidTr="00204DDA">
        <w:trPr>
          <w:cantSplit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79F2A01E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1AC">
              <w:rPr>
                <w:rFonts w:ascii="Times New Roman" w:hAnsi="Times New Roman" w:cs="Times New Roman"/>
                <w:szCs w:val="21"/>
              </w:rPr>
              <w:t>P25, P75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BF5A2D8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1AC">
              <w:rPr>
                <w:rFonts w:ascii="Times New Roman" w:hAnsi="Times New Roman" w:cs="Times New Roman"/>
                <w:szCs w:val="21"/>
              </w:rPr>
              <w:t>(8.34, 11.8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97533BA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1AC">
              <w:rPr>
                <w:rFonts w:ascii="Times New Roman" w:hAnsi="Times New Roman" w:cs="Times New Roman"/>
                <w:szCs w:val="21"/>
              </w:rPr>
              <w:t>(7.70, 14.4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04E38C5" w14:textId="77777777" w:rsidR="00DB57F6" w:rsidRPr="008E41AC" w:rsidRDefault="00DB57F6" w:rsidP="00204D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41B7378" w14:textId="77777777" w:rsidR="00DD7740" w:rsidRPr="008E41AC" w:rsidRDefault="00DB57F6" w:rsidP="00DB57F6">
      <w:pPr>
        <w:jc w:val="left"/>
        <w:rPr>
          <w:rFonts w:ascii="Times New Roman" w:hAnsi="Times New Roman" w:cs="Times New Roman"/>
        </w:rPr>
      </w:pPr>
      <w:r w:rsidRPr="007925A4">
        <w:rPr>
          <w:rFonts w:ascii="Times New Roman" w:hAnsi="Times New Roman" w:cs="Times New Roman"/>
          <w:color w:val="000000" w:themeColor="text1"/>
          <w:szCs w:val="21"/>
        </w:rPr>
        <w:t xml:space="preserve">“#” Mann-Whitney-U test; </w:t>
      </w:r>
      <w:r w:rsidRPr="008E41AC">
        <w:rPr>
          <w:rFonts w:ascii="Times New Roman" w:hAnsi="Times New Roman" w:cs="Times New Roman"/>
          <w:szCs w:val="21"/>
        </w:rPr>
        <w:t>CRP, C-reactive protein; ESR, erythrocyte sedimentation rate; PMN%: Percentage of Polymorphonuclear Cell</w:t>
      </w:r>
    </w:p>
    <w:sectPr w:rsidR="00DD7740" w:rsidRPr="008E41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045319" w14:textId="77777777" w:rsidR="00BC396F" w:rsidRDefault="00BC396F" w:rsidP="00DB57F6">
      <w:r>
        <w:separator/>
      </w:r>
    </w:p>
  </w:endnote>
  <w:endnote w:type="continuationSeparator" w:id="0">
    <w:p w14:paraId="1F9E84F5" w14:textId="77777777" w:rsidR="00BC396F" w:rsidRDefault="00BC396F" w:rsidP="00DB57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D8FB32" w14:textId="77777777" w:rsidR="00BC396F" w:rsidRDefault="00BC396F" w:rsidP="00DB57F6">
      <w:r>
        <w:separator/>
      </w:r>
    </w:p>
  </w:footnote>
  <w:footnote w:type="continuationSeparator" w:id="0">
    <w:p w14:paraId="366FCE1A" w14:textId="77777777" w:rsidR="00BC396F" w:rsidRDefault="00BC396F" w:rsidP="00DB57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B14"/>
    <w:rsid w:val="00261230"/>
    <w:rsid w:val="007925A4"/>
    <w:rsid w:val="007E4847"/>
    <w:rsid w:val="008E41AC"/>
    <w:rsid w:val="00963B14"/>
    <w:rsid w:val="009676C8"/>
    <w:rsid w:val="00BC396F"/>
    <w:rsid w:val="00C2530F"/>
    <w:rsid w:val="00DB57F6"/>
    <w:rsid w:val="00DC00EB"/>
    <w:rsid w:val="00DD7740"/>
    <w:rsid w:val="00E73FC8"/>
    <w:rsid w:val="00F34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4C0ED8"/>
  <w15:chartTrackingRefBased/>
  <w15:docId w15:val="{F34261CE-6B75-4A92-8F6F-5B9408C72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57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57F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57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57F6"/>
    <w:pPr>
      <w:widowControl/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57F6"/>
    <w:rPr>
      <w:sz w:val="18"/>
      <w:szCs w:val="18"/>
    </w:rPr>
  </w:style>
  <w:style w:type="table" w:styleId="a5">
    <w:name w:val="Table Grid"/>
    <w:basedOn w:val="a1"/>
    <w:uiPriority w:val="39"/>
    <w:rsid w:val="00DB57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6</Words>
  <Characters>1175</Characters>
  <Application>Microsoft Office Word</Application>
  <DocSecurity>0</DocSecurity>
  <Lines>9</Lines>
  <Paragraphs>2</Paragraphs>
  <ScaleCrop>false</ScaleCrop>
  <Company>Www.SangSan.Cn</Company>
  <LinksUpToDate>false</LinksUpToDate>
  <CharactersWithSpaces>1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桑三博客</dc:creator>
  <cp:keywords/>
  <dc:description/>
  <cp:lastModifiedBy>桑三博客</cp:lastModifiedBy>
  <cp:revision>10</cp:revision>
  <dcterms:created xsi:type="dcterms:W3CDTF">2021-04-12T16:02:00Z</dcterms:created>
  <dcterms:modified xsi:type="dcterms:W3CDTF">2021-06-26T07:14:00Z</dcterms:modified>
</cp:coreProperties>
</file>